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96" w:type="dxa"/>
        <w:tblLook w:val="04A0" w:firstRow="1" w:lastRow="0" w:firstColumn="1" w:lastColumn="0" w:noHBand="0" w:noVBand="1"/>
      </w:tblPr>
      <w:tblGrid>
        <w:gridCol w:w="1749"/>
        <w:gridCol w:w="1514"/>
        <w:gridCol w:w="6333"/>
      </w:tblGrid>
      <w:tr w:rsidR="0090284A" w:rsidRPr="0090284A" w14:paraId="27B235B7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F4B4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0284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nt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581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0284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CD  10 External Code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C715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90284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scription</w:t>
            </w:r>
          </w:p>
        </w:tc>
      </w:tr>
      <w:tr w:rsidR="0090284A" w:rsidRPr="0090284A" w14:paraId="63D05974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7316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Accidental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0961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W32.0XX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A7C7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ccidental handgun discharge, initial encounter                                                                                                                                                         </w:t>
            </w:r>
          </w:p>
        </w:tc>
      </w:tr>
      <w:tr w:rsidR="0090284A" w:rsidRPr="0090284A" w14:paraId="633433E5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A104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E32F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W33.00X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358C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ccidental discharge of unspecified larger firearm                                                                                                                                                      </w:t>
            </w:r>
          </w:p>
        </w:tc>
      </w:tr>
      <w:tr w:rsidR="0090284A" w:rsidRPr="0090284A" w14:paraId="59A8149D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B194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6F5A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W33.01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C1CF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ccidental discharge of shotgun, initial encounter                                                                                                                                                      </w:t>
            </w:r>
          </w:p>
        </w:tc>
      </w:tr>
      <w:tr w:rsidR="0090284A" w:rsidRPr="0090284A" w14:paraId="60815A18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B2F7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5EBC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W33.02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2432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ccidental discharge of hunting rifle, initial encounter                                                                                                                                                      </w:t>
            </w:r>
          </w:p>
        </w:tc>
      </w:tr>
      <w:tr w:rsidR="0090284A" w:rsidRPr="0090284A" w14:paraId="64E8D153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2F1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ACA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W33.03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3F28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ccidental discharge of machine gun, initial encounter                                                                                                                                                      </w:t>
            </w:r>
          </w:p>
        </w:tc>
      </w:tr>
      <w:tr w:rsidR="0090284A" w:rsidRPr="0090284A" w14:paraId="3F2EFF5F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374A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F6E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W33.09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7DE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ccidental discharge of </w:t>
            </w:r>
            <w:proofErr w:type="gramStart"/>
            <w:r w:rsidRPr="0090284A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90284A">
              <w:rPr>
                <w:rFonts w:ascii="Calibri" w:eastAsia="Times New Roman" w:hAnsi="Calibri" w:cs="Calibri"/>
                <w:color w:val="000000"/>
              </w:rPr>
              <w:t xml:space="preserve"> large firearm                                                                                                                                                    </w:t>
            </w:r>
          </w:p>
        </w:tc>
      </w:tr>
      <w:tr w:rsidR="0090284A" w:rsidRPr="0090284A" w14:paraId="49DAC5EF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C38B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71C8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W34.00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C7AB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ccidental discharge from unspecified firearms or gun, initial encounter                                                                                                                                </w:t>
            </w:r>
          </w:p>
        </w:tc>
      </w:tr>
      <w:tr w:rsidR="0090284A" w:rsidRPr="0090284A" w14:paraId="71190554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415B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309A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W34.09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570B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ccidental discharge from other specified firearms, initial encounter                                                                                                                                   </w:t>
            </w:r>
          </w:p>
        </w:tc>
      </w:tr>
      <w:tr w:rsidR="0090284A" w:rsidRPr="0090284A" w14:paraId="65544865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5A87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E65A" w14:textId="77777777" w:rsidR="0090284A" w:rsidRPr="0090284A" w:rsidRDefault="0090284A" w:rsidP="00902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E776" w14:textId="77777777" w:rsidR="0090284A" w:rsidRPr="0090284A" w:rsidRDefault="0090284A" w:rsidP="00902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284A" w:rsidRPr="0090284A" w14:paraId="26D1350F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432C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Assaul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F230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X93.XX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D103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ssault by handgun discharge, initial encounter                                                                                                                                                         </w:t>
            </w:r>
          </w:p>
        </w:tc>
      </w:tr>
      <w:tr w:rsidR="0090284A" w:rsidRPr="0090284A" w14:paraId="555CAD04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598A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DBDA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X94.0X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F012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ssault by shotgun, initial encounter                                                                                                                                                                   </w:t>
            </w:r>
          </w:p>
        </w:tc>
      </w:tr>
      <w:tr w:rsidR="0090284A" w:rsidRPr="0090284A" w14:paraId="26A8AA52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616C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4672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X94.1X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77EE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ssault by hunting rifle, initial encounter                                                                                                                                                             </w:t>
            </w:r>
          </w:p>
        </w:tc>
      </w:tr>
      <w:tr w:rsidR="0090284A" w:rsidRPr="0090284A" w14:paraId="1D44E83F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E2DB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C7F1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X94.2XX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6755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Assault by machine gun</w:t>
            </w:r>
          </w:p>
        </w:tc>
      </w:tr>
      <w:tr w:rsidR="0090284A" w:rsidRPr="0090284A" w14:paraId="4EC09454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6D7C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1B85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X94.8XX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7F53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Assault by other larger firearm discharge</w:t>
            </w:r>
          </w:p>
        </w:tc>
      </w:tr>
      <w:tr w:rsidR="0090284A" w:rsidRPr="0090284A" w14:paraId="5DE128C9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3A0C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CEE7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X94.9XX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4704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ssault by unspecified firearm discharge, initial encounter                                                                                                                                             </w:t>
            </w:r>
          </w:p>
        </w:tc>
      </w:tr>
      <w:tr w:rsidR="0090284A" w:rsidRPr="0090284A" w14:paraId="6DD6E406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9A09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1E24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X95.9X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20DF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Assault by unspecified larger firearm discharge, initial encounter                                                                                                                                             </w:t>
            </w:r>
          </w:p>
        </w:tc>
      </w:tr>
      <w:tr w:rsidR="0090284A" w:rsidRPr="0090284A" w14:paraId="607603A7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B24A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A150" w14:textId="77777777" w:rsidR="0090284A" w:rsidRPr="0090284A" w:rsidRDefault="0090284A" w:rsidP="00902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7180" w14:textId="77777777" w:rsidR="0090284A" w:rsidRPr="0090284A" w:rsidRDefault="0090284A" w:rsidP="00902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284A" w:rsidRPr="0090284A" w14:paraId="456B30A4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1ACD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Undetermine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AFD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Y22.XX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AE73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Handgun discharge, undetermined intent, initial encounter                                                                                                                                               </w:t>
            </w:r>
          </w:p>
        </w:tc>
      </w:tr>
      <w:tr w:rsidR="0090284A" w:rsidRPr="0090284A" w14:paraId="38EABFDA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ECA1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A949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23.0XX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5CB1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Shotgun discharge, undetermined intent</w:t>
            </w:r>
          </w:p>
        </w:tc>
      </w:tr>
      <w:tr w:rsidR="0090284A" w:rsidRPr="0090284A" w14:paraId="479D7B93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E7F6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312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23.1XX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F70D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Hunting rifle discharge, undetermined intent</w:t>
            </w:r>
          </w:p>
        </w:tc>
      </w:tr>
      <w:tr w:rsidR="0090284A" w:rsidRPr="0090284A" w14:paraId="0EF73018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85AC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1E6E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23.2XX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410C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Military firearm discharge, undetermined intent</w:t>
            </w:r>
          </w:p>
        </w:tc>
      </w:tr>
      <w:tr w:rsidR="0090284A" w:rsidRPr="0090284A" w14:paraId="01E52952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CE2E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7CCC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23.3XX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7FE4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Machine gun discharge, undetermined intent</w:t>
            </w:r>
          </w:p>
        </w:tc>
      </w:tr>
      <w:tr w:rsidR="0090284A" w:rsidRPr="0090284A" w14:paraId="478478B8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D9F2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0ABB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23.8XX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9567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Other larger firearm discharge, undetermined intent</w:t>
            </w:r>
          </w:p>
        </w:tc>
      </w:tr>
      <w:tr w:rsidR="0090284A" w:rsidRPr="0090284A" w14:paraId="62B1FADF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FEB0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8997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23.9XX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5606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0284A">
              <w:rPr>
                <w:rFonts w:ascii="Calibri" w:eastAsia="Times New Roman" w:hAnsi="Calibri" w:cs="Calibri"/>
                <w:color w:val="000000"/>
              </w:rPr>
              <w:t>Unsepcified</w:t>
            </w:r>
            <w:proofErr w:type="spellEnd"/>
            <w:r w:rsidRPr="0090284A">
              <w:rPr>
                <w:rFonts w:ascii="Calibri" w:eastAsia="Times New Roman" w:hAnsi="Calibri" w:cs="Calibri"/>
                <w:color w:val="000000"/>
              </w:rPr>
              <w:t xml:space="preserve"> larger firearm discharge, undetermined intent</w:t>
            </w:r>
          </w:p>
        </w:tc>
      </w:tr>
      <w:tr w:rsidR="0090284A" w:rsidRPr="0090284A" w14:paraId="75955E47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CEB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5064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Y24.9XX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F12E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Unspecified firearm discharge, undetermined intent, initial encounter                                                                                                                                   </w:t>
            </w:r>
          </w:p>
        </w:tc>
      </w:tr>
      <w:tr w:rsidR="0090284A" w:rsidRPr="0090284A" w14:paraId="19D1E9EF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D18F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603F" w14:textId="77777777" w:rsidR="0090284A" w:rsidRPr="0090284A" w:rsidRDefault="0090284A" w:rsidP="00902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301E" w14:textId="77777777" w:rsidR="0090284A" w:rsidRPr="0090284A" w:rsidRDefault="0090284A" w:rsidP="00902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284A" w:rsidRPr="0090284A" w14:paraId="42D1EC77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330B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volv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EFD5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35.001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991E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tervention involving unspecified firearm discharge, law enforcement official injured</w:t>
            </w:r>
          </w:p>
        </w:tc>
      </w:tr>
      <w:tr w:rsidR="0090284A" w:rsidRPr="0090284A" w14:paraId="01D023BB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5F89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B721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35.002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34D8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tervention involving unspecified firearm discharge, bystander injured</w:t>
            </w:r>
          </w:p>
        </w:tc>
      </w:tr>
      <w:tr w:rsidR="0090284A" w:rsidRPr="0090284A" w14:paraId="03A4F607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6792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0D15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35.003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9C38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tervention involving unspecified firearm discharge, suspect injured</w:t>
            </w:r>
          </w:p>
        </w:tc>
      </w:tr>
      <w:tr w:rsidR="0090284A" w:rsidRPr="0090284A" w14:paraId="50D5545F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0A4F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7981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Y35.009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068F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Legal intervention involving unspecified firearm discharge, unspecified person injured, initial encounter                                                                                               </w:t>
            </w:r>
          </w:p>
        </w:tc>
      </w:tr>
      <w:tr w:rsidR="0090284A" w:rsidRPr="0090284A" w14:paraId="6B1BD14F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91BD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BAB5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35.011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6A52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tervention involving injury by machine gun, law enforcement official injured</w:t>
            </w:r>
          </w:p>
        </w:tc>
      </w:tr>
      <w:tr w:rsidR="0090284A" w:rsidRPr="0090284A" w14:paraId="5B53D08F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7EA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5B5C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35.012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999B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tervention involving injury by machine gun, bystander injured</w:t>
            </w:r>
          </w:p>
        </w:tc>
      </w:tr>
      <w:tr w:rsidR="0090284A" w:rsidRPr="0090284A" w14:paraId="42368504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E487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DC11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35.013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6DE3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tervention involving injury by machine gun, suspect injured</w:t>
            </w:r>
          </w:p>
        </w:tc>
      </w:tr>
      <w:tr w:rsidR="0090284A" w:rsidRPr="0090284A" w14:paraId="36860BE8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C557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811B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35.021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D53C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tervention involving injury by handgun, law enforcement official injured</w:t>
            </w:r>
          </w:p>
        </w:tc>
      </w:tr>
      <w:tr w:rsidR="0090284A" w:rsidRPr="0090284A" w14:paraId="5D7BE17B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418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6B22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35.022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A5BB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tervention involving injury by handgun, bystander injured</w:t>
            </w:r>
          </w:p>
        </w:tc>
      </w:tr>
      <w:tr w:rsidR="0090284A" w:rsidRPr="0090284A" w14:paraId="154505A3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10C2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E3F4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Y35.023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DCB0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 xml:space="preserve">Legal intervention involving injury by handgun, suspect injured, initial encounter                                                                                                                      </w:t>
            </w:r>
          </w:p>
        </w:tc>
      </w:tr>
      <w:tr w:rsidR="0090284A" w:rsidRPr="0090284A" w14:paraId="78D24DDC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EC73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AE06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35.091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0980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tervention involving other firearm discharge, law enforcement official injured</w:t>
            </w:r>
          </w:p>
        </w:tc>
      </w:tr>
      <w:tr w:rsidR="0090284A" w:rsidRPr="0090284A" w14:paraId="7C2FC132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F35F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667E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35.092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C796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tervention involving other firearm discharge, bystander injured</w:t>
            </w:r>
          </w:p>
        </w:tc>
      </w:tr>
      <w:tr w:rsidR="0090284A" w:rsidRPr="0090284A" w14:paraId="49F9ACA9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9718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E58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Y35.093A</w:t>
            </w: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1BA8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Legal intervention involving other firearm discharge, suspect injured</w:t>
            </w:r>
          </w:p>
        </w:tc>
      </w:tr>
      <w:tr w:rsidR="0090284A" w:rsidRPr="0090284A" w14:paraId="6029EDCF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A4D1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9C19" w14:textId="77777777" w:rsidR="0090284A" w:rsidRPr="0090284A" w:rsidRDefault="0090284A" w:rsidP="00902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5170" w14:textId="77777777" w:rsidR="0090284A" w:rsidRPr="0090284A" w:rsidRDefault="0090284A" w:rsidP="00902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284A" w:rsidRPr="0090284A" w14:paraId="448FB8DD" w14:textId="77777777" w:rsidTr="0090284A">
        <w:trPr>
          <w:trHeight w:val="30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F9E9" w14:textId="77777777" w:rsidR="0090284A" w:rsidRPr="0090284A" w:rsidRDefault="0090284A" w:rsidP="00902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4612" w14:textId="77777777" w:rsidR="0090284A" w:rsidRPr="0090284A" w:rsidRDefault="0090284A" w:rsidP="00902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05FD" w14:textId="77777777" w:rsidR="0090284A" w:rsidRPr="0090284A" w:rsidRDefault="0090284A" w:rsidP="00902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284A" w:rsidRPr="0090284A" w14:paraId="073576ED" w14:textId="77777777" w:rsidTr="0090284A">
        <w:trPr>
          <w:trHeight w:val="300"/>
        </w:trPr>
        <w:tc>
          <w:tcPr>
            <w:tcW w:w="9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DD16" w14:textId="77777777" w:rsidR="0090284A" w:rsidRPr="0090284A" w:rsidRDefault="0090284A" w:rsidP="009028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284A">
              <w:rPr>
                <w:rFonts w:ascii="Calibri" w:eastAsia="Times New Roman" w:hAnsi="Calibri" w:cs="Calibri"/>
                <w:color w:val="000000"/>
              </w:rPr>
              <w:t>Exclude: Self-Harm, Air, BB, pellet, paintball, flare, gun malfunction</w:t>
            </w:r>
          </w:p>
        </w:tc>
      </w:tr>
    </w:tbl>
    <w:p w14:paraId="11CA92E7" w14:textId="77777777" w:rsidR="006D73EB" w:rsidRDefault="006D73EB"/>
    <w:sectPr w:rsidR="006D7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84A"/>
    <w:rsid w:val="006D73EB"/>
    <w:rsid w:val="0090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F036B"/>
  <w15:chartTrackingRefBased/>
  <w15:docId w15:val="{E9383CE6-8A2E-44B9-A62D-0DDD60D3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1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03</Words>
  <Characters>10283</Characters>
  <Application>Microsoft Office Word</Application>
  <DocSecurity>0</DocSecurity>
  <Lines>85</Lines>
  <Paragraphs>24</Paragraphs>
  <ScaleCrop>false</ScaleCrop>
  <Company/>
  <LinksUpToDate>false</LinksUpToDate>
  <CharactersWithSpaces>1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ud Senior</dc:creator>
  <cp:keywords/>
  <dc:description/>
  <cp:lastModifiedBy>Rashaud Senior</cp:lastModifiedBy>
  <cp:revision>1</cp:revision>
  <dcterms:created xsi:type="dcterms:W3CDTF">2023-02-16T20:25:00Z</dcterms:created>
  <dcterms:modified xsi:type="dcterms:W3CDTF">2023-02-16T20:27:00Z</dcterms:modified>
</cp:coreProperties>
</file>